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248" w:rsidRPr="00A43248" w:rsidRDefault="00A43248" w:rsidP="00A43248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. </w:t>
      </w:r>
      <w:r w:rsidRPr="00A43248">
        <w:rPr>
          <w:rFonts w:ascii="Times New Roman" w:hAnsi="Times New Roman" w:cs="Times New Roman"/>
          <w:b/>
          <w:iCs/>
          <w:sz w:val="24"/>
          <w:szCs w:val="24"/>
        </w:rPr>
        <w:t>Long-term conditions recorded in Understanding Society and how classified in current study</w:t>
      </w:r>
      <w:r w:rsidR="001B4CD2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43248" w:rsidRPr="00A43248" w:rsidTr="006D0B8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Understanding Society condition definition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lassification in current paper</w:t>
            </w:r>
          </w:p>
        </w:tc>
      </w:tr>
      <w:tr w:rsidR="00A43248" w:rsidRPr="00A43248" w:rsidTr="006D0B8D">
        <w:tc>
          <w:tcPr>
            <w:tcW w:w="4508" w:type="dxa"/>
            <w:tcBorders>
              <w:top w:val="single" w:sz="4" w:space="0" w:color="auto"/>
            </w:tcBorders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sthma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rthriti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Vascula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Vascula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Vascula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Heart attack or myocardial infarction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Vascula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Vascula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physema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Pulmonary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Hyperthyroidism or an over-active thyroid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xcluded - thought unlikely to impact labour market outcome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Hypothyroidism or an under-active thyroid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xcluded - thought unlikely to impact labour market outcome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hronic bronchiti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Pulmonary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ny kind of liver condition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Liver</w:t>
            </w:r>
            <w:bookmarkStart w:id="0" w:name="_GoBack"/>
            <w:bookmarkEnd w:id="0"/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 or malignancy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Diabete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43248">
              <w:rPr>
                <w:rFonts w:ascii="Times New Roman" w:hAnsi="Times New Roman" w:cs="Times New Roman"/>
              </w:rPr>
              <w:t>Epliepsy</w:t>
            </w:r>
            <w:proofErr w:type="spellEnd"/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Vascula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xcluded - small sample size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H.I.V.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xcluded - small sample size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OPD (Chronic Obstructive Pulmonary Disease)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Pulmonary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n emotional, nervous or psychiatric problem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rthriti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rthriti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Other arthriti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rthriti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Bowel/colorectal cancer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Liver cancer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Skin cancer or melanoma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Other cancer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Cancer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Type 1 diabete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Diabete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Diabete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Gestational diabetes/during pregnancy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Diabete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Other diabetes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Diabetes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Psychosis or schizophrenia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Bipolar disorder or manic depression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ating disorder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Post-traumatic stress disorder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  <w:tr w:rsidR="00A43248" w:rsidRPr="00A43248" w:rsidTr="006D0B8D"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Other emotional, nervous or psychiatric problem</w:t>
            </w:r>
          </w:p>
        </w:tc>
        <w:tc>
          <w:tcPr>
            <w:tcW w:w="4508" w:type="dxa"/>
          </w:tcPr>
          <w:p w:rsidR="00A43248" w:rsidRPr="00A43248" w:rsidRDefault="00A43248" w:rsidP="00A43248">
            <w:pPr>
              <w:rPr>
                <w:rFonts w:ascii="Times New Roman" w:hAnsi="Times New Roman" w:cs="Times New Roman"/>
                <w:b/>
              </w:rPr>
            </w:pPr>
            <w:r w:rsidRPr="00A43248">
              <w:rPr>
                <w:rFonts w:ascii="Times New Roman" w:hAnsi="Times New Roman" w:cs="Times New Roman"/>
              </w:rPr>
              <w:t>Emotional, nervous or psychiatric problem</w:t>
            </w:r>
          </w:p>
        </w:tc>
      </w:tr>
    </w:tbl>
    <w:p w:rsidR="00F06216" w:rsidRPr="00A43248" w:rsidRDefault="001B4CD2">
      <w:pPr>
        <w:rPr>
          <w:rFonts w:ascii="Times New Roman" w:hAnsi="Times New Roman" w:cs="Times New Roman"/>
          <w:b/>
          <w:sz w:val="24"/>
          <w:szCs w:val="24"/>
        </w:rPr>
      </w:pPr>
    </w:p>
    <w:sectPr w:rsidR="00F06216" w:rsidRPr="00A43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248"/>
    <w:rsid w:val="001B4CD2"/>
    <w:rsid w:val="006929BE"/>
    <w:rsid w:val="00A43248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994FF"/>
  <w15:chartTrackingRefBased/>
  <w15:docId w15:val="{3641B2F3-9B2A-4F81-9853-31E9FC9C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5</Characters>
  <Application>Microsoft Office Word</Application>
  <DocSecurity>0</DocSecurity>
  <Lines>13</Lines>
  <Paragraphs>3</Paragraphs>
  <ScaleCrop>false</ScaleCrop>
  <Company>University of Leeds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2</cp:revision>
  <dcterms:created xsi:type="dcterms:W3CDTF">2024-04-08T13:49:00Z</dcterms:created>
  <dcterms:modified xsi:type="dcterms:W3CDTF">2024-04-08T13:51:00Z</dcterms:modified>
</cp:coreProperties>
</file>